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1D9DB" w14:textId="77777777" w:rsidR="00232DAE" w:rsidRPr="00232DAE" w:rsidRDefault="00232DAE" w:rsidP="00232DAE">
      <w:pPr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232DA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dditional File 3</w:t>
      </w:r>
    </w:p>
    <w:p w14:paraId="627F7754" w14:textId="77777777" w:rsidR="00232DAE" w:rsidRPr="00232DAE" w:rsidRDefault="00232DAE" w:rsidP="00232DAE">
      <w:pPr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232DA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</w:p>
    <w:p w14:paraId="4F11CA60" w14:textId="2452D676" w:rsidR="00232DAE" w:rsidRDefault="00000000" w:rsidP="00232DAE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hyperlink r:id="rId4" w:history="1">
        <w:r w:rsidR="00232DAE" w:rsidRPr="00232DAE">
          <w:rPr>
            <w:rStyle w:val="Hyperlink"/>
            <w:rFonts w:ascii="Arial" w:eastAsia="Times New Roman" w:hAnsi="Arial" w:cs="Arial"/>
            <w:kern w:val="0"/>
            <w:sz w:val="22"/>
            <w:szCs w:val="22"/>
            <w14:ligatures w14:val="none"/>
          </w:rPr>
          <w:t>SQUIRE 2.0 Checklist</w:t>
        </w:r>
      </w:hyperlink>
    </w:p>
    <w:p w14:paraId="003308CE" w14:textId="77777777" w:rsidR="00B37ED0" w:rsidRDefault="00B37ED0" w:rsidP="00232DAE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31AA1347" w14:textId="77777777" w:rsidR="00B37ED0" w:rsidRPr="00232DAE" w:rsidRDefault="00B37ED0" w:rsidP="00B37ED0">
      <w:pPr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proofErr w:type="spellStart"/>
      <w:r w:rsidRPr="00232DAE">
        <w:rPr>
          <w:rFonts w:ascii="Arial" w:eastAsia="Times New Roman" w:hAnsi="Arial" w:cs="Arial"/>
          <w:color w:val="333333"/>
          <w:kern w:val="0"/>
          <w:sz w:val="22"/>
          <w:szCs w:val="22"/>
          <w:shd w:val="clear" w:color="auto" w:fill="FFFFFF"/>
          <w14:ligatures w14:val="none"/>
        </w:rPr>
        <w:t>Ogrinc</w:t>
      </w:r>
      <w:proofErr w:type="spellEnd"/>
      <w:r w:rsidRPr="00232DAE">
        <w:rPr>
          <w:rFonts w:ascii="Arial" w:eastAsia="Times New Roman" w:hAnsi="Arial" w:cs="Arial"/>
          <w:color w:val="333333"/>
          <w:kern w:val="0"/>
          <w:sz w:val="22"/>
          <w:szCs w:val="22"/>
          <w:shd w:val="clear" w:color="auto" w:fill="FFFFFF"/>
          <w14:ligatures w14:val="none"/>
        </w:rPr>
        <w:t xml:space="preserve"> G, Davies L, Goodman D, </w:t>
      </w:r>
      <w:proofErr w:type="spellStart"/>
      <w:r w:rsidRPr="00232DAE">
        <w:rPr>
          <w:rFonts w:ascii="Arial" w:eastAsia="Times New Roman" w:hAnsi="Arial" w:cs="Arial"/>
          <w:color w:val="333333"/>
          <w:kern w:val="0"/>
          <w:sz w:val="22"/>
          <w:szCs w:val="22"/>
          <w:shd w:val="clear" w:color="auto" w:fill="FFFFFF"/>
          <w14:ligatures w14:val="none"/>
        </w:rPr>
        <w:t>Batalden</w:t>
      </w:r>
      <w:proofErr w:type="spellEnd"/>
      <w:r w:rsidRPr="00232DAE">
        <w:rPr>
          <w:rFonts w:ascii="Arial" w:eastAsia="Times New Roman" w:hAnsi="Arial" w:cs="Arial"/>
          <w:color w:val="333333"/>
          <w:kern w:val="0"/>
          <w:sz w:val="22"/>
          <w:szCs w:val="22"/>
          <w:shd w:val="clear" w:color="auto" w:fill="FFFFFF"/>
          <w14:ligatures w14:val="none"/>
        </w:rPr>
        <w:t xml:space="preserve"> PB, Davidoff F, Stevens D. SQUIRE 2.0 (</w:t>
      </w:r>
      <w:r w:rsidRPr="00232DA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 xml:space="preserve">Standards for </w:t>
      </w:r>
      <w:proofErr w:type="spellStart"/>
      <w:r w:rsidRPr="00232DA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QUality</w:t>
      </w:r>
      <w:proofErr w:type="spellEnd"/>
      <w:r w:rsidRPr="00232DA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 xml:space="preserve"> Improvement Reporting Excellence)</w:t>
      </w:r>
      <w:r w:rsidRPr="00232DA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: Revised publication guidelines from a detailed consensus process. </w:t>
      </w:r>
      <w:r w:rsidRPr="00232DA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BMJ Quality and Safety.</w:t>
      </w:r>
      <w:r w:rsidRPr="00232DA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2016, 25: 986-92.</w:t>
      </w:r>
    </w:p>
    <w:p w14:paraId="64B25ABE" w14:textId="77777777" w:rsidR="00B37ED0" w:rsidRPr="00232DAE" w:rsidRDefault="00B37ED0" w:rsidP="00B37ED0">
      <w:pPr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232DA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</w:p>
    <w:p w14:paraId="01B902B9" w14:textId="77777777" w:rsidR="00B37ED0" w:rsidRPr="00232DAE" w:rsidRDefault="00B37ED0" w:rsidP="00232DAE">
      <w:pPr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788D9E30" w14:textId="77777777" w:rsidR="00232DAE" w:rsidRPr="00232DAE" w:rsidRDefault="00232DAE" w:rsidP="00232DAE">
      <w:pPr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232DA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28"/>
        <w:gridCol w:w="4848"/>
        <w:gridCol w:w="1368"/>
      </w:tblGrid>
      <w:tr w:rsidR="00232DAE" w:rsidRPr="00232DAE" w14:paraId="2111E948" w14:textId="77777777" w:rsidTr="00232DAE">
        <w:trPr>
          <w:trHeight w:val="5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A850E" w14:textId="77777777" w:rsidR="00232DAE" w:rsidRPr="00232DAE" w:rsidRDefault="00232DAE" w:rsidP="00232DAE">
            <w:pPr>
              <w:ind w:left="72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F6067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1FBB4" w14:textId="77777777" w:rsidR="00232DAE" w:rsidRPr="00232DAE" w:rsidRDefault="00232DAE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32DAE" w:rsidRPr="00232DAE" w14:paraId="2C95B811" w14:textId="77777777" w:rsidTr="00232DAE">
        <w:trPr>
          <w:trHeight w:val="5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F2E2C" w14:textId="77777777" w:rsidR="00232DAE" w:rsidRPr="00232DAE" w:rsidRDefault="00232DAE" w:rsidP="00232DAE">
            <w:pPr>
              <w:ind w:left="72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tle and Abstra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B1E9B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20B3B" w14:textId="77777777" w:rsidR="00232DAE" w:rsidRPr="00232DAE" w:rsidRDefault="00232DAE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nuscript Page #</w:t>
            </w:r>
          </w:p>
        </w:tc>
      </w:tr>
      <w:tr w:rsidR="00232DAE" w:rsidRPr="00232DAE" w14:paraId="2D8CE039" w14:textId="77777777" w:rsidTr="00232DAE">
        <w:trPr>
          <w:trHeight w:val="2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331A8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. </w:t>
            </w: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ab/>
              <w:t>Tit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4A678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Indicate that the manuscript concerns an </w:t>
            </w:r>
            <w:hyperlink r:id="rId5" w:anchor="Initiative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:shd w:val="clear" w:color="auto" w:fill="FFFFFF"/>
                  <w14:ligatures w14:val="none"/>
                </w:rPr>
                <w:t>initiative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 to improve healthcare (broadly defined to include the quality, safety, effectiveness, patient-centeredness, timeliness, cost, efficiency, and equity of healthcar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2F20F" w14:textId="77777777" w:rsidR="00232DAE" w:rsidRPr="00232DAE" w:rsidRDefault="00232DAE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232DAE" w:rsidRPr="00232DAE" w14:paraId="60394E8B" w14:textId="77777777" w:rsidTr="00232DAE">
        <w:trPr>
          <w:trHeight w:val="41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2BC15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2. </w:t>
            </w: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ab/>
              <w:t>Abstra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62F26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a.  Provide adequate information to aid in searching and indexing</w:t>
            </w:r>
          </w:p>
          <w:p w14:paraId="0AFB7D28" w14:textId="77777777" w:rsidR="00232DAE" w:rsidRPr="00232DAE" w:rsidRDefault="00232DAE" w:rsidP="00232DAE">
            <w:pPr>
              <w:shd w:val="clear" w:color="auto" w:fill="FFFFFF"/>
              <w:spacing w:after="160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b.  Summarize all key information from various sections of the text using the abstract format of the intended publication or a structured summary such as: background, local </w:t>
            </w:r>
            <w:hyperlink r:id="rId6" w:anchor="Problem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problem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, methods, interventions, results, conclusions</w:t>
            </w:r>
          </w:p>
          <w:p w14:paraId="6CFD0B6C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C1F4B" w14:textId="77777777" w:rsidR="00232DAE" w:rsidRPr="00232DAE" w:rsidRDefault="00232DAE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232DAE" w:rsidRPr="00232DAE" w14:paraId="236425D6" w14:textId="77777777" w:rsidTr="00232DAE">
        <w:trPr>
          <w:trHeight w:val="5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72395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CD2FD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hy did you start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6EECE" w14:textId="77777777" w:rsidR="00232DAE" w:rsidRPr="00232DAE" w:rsidRDefault="00232DAE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32DAE" w:rsidRPr="00232DAE" w14:paraId="29E2BF8C" w14:textId="77777777" w:rsidTr="00232DAE">
        <w:trPr>
          <w:trHeight w:val="7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C43C7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3. </w:t>
            </w: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ab/>
              <w:t>Problem Descrip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11C9B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Nature and significance of the local </w:t>
            </w:r>
            <w:hyperlink r:id="rId7" w:anchor="Problem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:shd w:val="clear" w:color="auto" w:fill="FFFFFF"/>
                  <w14:ligatures w14:val="none"/>
                </w:rPr>
                <w:t>problem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3550D" w14:textId="58A1784C" w:rsidR="00232DAE" w:rsidRPr="00232DAE" w:rsidRDefault="005758E7" w:rsidP="00232DAE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-7</w:t>
            </w:r>
          </w:p>
        </w:tc>
      </w:tr>
      <w:tr w:rsidR="00232DAE" w:rsidRPr="00232DAE" w14:paraId="3705B9B1" w14:textId="77777777" w:rsidTr="00232DAE">
        <w:trPr>
          <w:trHeight w:val="12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B1FF1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4. </w:t>
            </w: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ab/>
              <w:t>Available Knowled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568B2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Summary of what is currently known about the </w:t>
            </w:r>
            <w:hyperlink r:id="rId8" w:anchor="Problem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:shd w:val="clear" w:color="auto" w:fill="FFFFFF"/>
                  <w14:ligatures w14:val="none"/>
                </w:rPr>
                <w:t>problem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shd w:val="clear" w:color="auto" w:fill="FFFFFF"/>
                <w14:ligatures w14:val="none"/>
              </w:rPr>
              <w:t>, including relevant previous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E5027" w14:textId="49C34758" w:rsidR="00232DAE" w:rsidRPr="00232DAE" w:rsidRDefault="005758E7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-7</w:t>
            </w:r>
          </w:p>
        </w:tc>
      </w:tr>
      <w:tr w:rsidR="00232DAE" w:rsidRPr="00232DAE" w14:paraId="6E9EDE1C" w14:textId="77777777" w:rsidTr="00232DAE">
        <w:trPr>
          <w:trHeight w:val="25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186C0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5. </w:t>
            </w: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ab/>
              <w:t>Ration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B7095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Informal or formal frameworks, models, concepts, and/or </w:t>
            </w:r>
            <w:hyperlink r:id="rId9" w:anchor="Theory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:shd w:val="clear" w:color="auto" w:fill="FFFFFF"/>
                  <w14:ligatures w14:val="none"/>
                </w:rPr>
                <w:t>theories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 used to explain the </w:t>
            </w:r>
            <w:hyperlink r:id="rId10" w:anchor="Problem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:shd w:val="clear" w:color="auto" w:fill="FFFFFF"/>
                  <w14:ligatures w14:val="none"/>
                </w:rPr>
                <w:t>problem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, any reasons or </w:t>
            </w:r>
            <w:hyperlink r:id="rId11" w:anchor="assumption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:shd w:val="clear" w:color="auto" w:fill="FFFFFF"/>
                  <w14:ligatures w14:val="none"/>
                </w:rPr>
                <w:t>assumptions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 that were used to develop the </w:t>
            </w:r>
            <w:hyperlink r:id="rId12" w:anchor="Intervention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:shd w:val="clear" w:color="auto" w:fill="FFFFFF"/>
                  <w14:ligatures w14:val="none"/>
                </w:rPr>
                <w:t xml:space="preserve">intervention(s), 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and reasons why the </w:t>
            </w:r>
            <w:hyperlink r:id="rId13" w:anchor="Intervention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:shd w:val="clear" w:color="auto" w:fill="FFFFFF"/>
                  <w14:ligatures w14:val="none"/>
                </w:rPr>
                <w:t>intervention(s)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 was expected to work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ACF47" w14:textId="1AB6919D" w:rsidR="00232DAE" w:rsidRPr="00232DAE" w:rsidRDefault="005758E7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-10</w:t>
            </w:r>
          </w:p>
        </w:tc>
      </w:tr>
      <w:tr w:rsidR="00232DAE" w:rsidRPr="00232DAE" w14:paraId="0A71643C" w14:textId="77777777" w:rsidTr="00232DAE">
        <w:trPr>
          <w:trHeight w:val="7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BDA2C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6. </w:t>
            </w: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ab/>
              <w:t>Specific aim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DA985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shd w:val="clear" w:color="auto" w:fill="FFFFFF"/>
                <w14:ligatures w14:val="none"/>
              </w:rPr>
              <w:t>Purpose of the project and of this repor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D1D7F" w14:textId="15FEC8A2" w:rsidR="00232DAE" w:rsidRPr="00232DAE" w:rsidRDefault="00DB656B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232DAE" w:rsidRPr="00232DAE" w14:paraId="40AB8397" w14:textId="77777777" w:rsidTr="00232DAE">
        <w:trPr>
          <w:trHeight w:val="5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F1622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0E301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hat did you do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1703B" w14:textId="77777777" w:rsidR="00232DAE" w:rsidRPr="00232DAE" w:rsidRDefault="00232DAE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32DAE" w:rsidRPr="00232DAE" w14:paraId="17E331D9" w14:textId="77777777" w:rsidTr="00232DAE">
        <w:trPr>
          <w:trHeight w:val="9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410E0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7. </w:t>
            </w: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ab/>
              <w:t>Contex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80CC2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Contextual elements considered important at the outset of introducing the </w:t>
            </w:r>
            <w:hyperlink r:id="rId14" w:anchor="Intervention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:shd w:val="clear" w:color="auto" w:fill="FFFFFF"/>
                  <w14:ligatures w14:val="none"/>
                </w:rPr>
                <w:t>intervention(s)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BE4ED5" w14:textId="6DEEAE67" w:rsidR="00232DAE" w:rsidRPr="00232DAE" w:rsidRDefault="001022DB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-12</w:t>
            </w:r>
          </w:p>
        </w:tc>
      </w:tr>
      <w:tr w:rsidR="00232DAE" w:rsidRPr="00232DAE" w14:paraId="3C21DBCB" w14:textId="77777777" w:rsidTr="00232DAE">
        <w:trPr>
          <w:trHeight w:val="2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C1DF7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8. </w:t>
            </w: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ab/>
              <w:t>Interven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62ED3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a.  Description of the </w:t>
            </w:r>
            <w:hyperlink r:id="rId15" w:anchor="Intervention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intervention(s)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 in sufficient detail that others could reproduce it</w:t>
            </w:r>
          </w:p>
          <w:p w14:paraId="2E0F20EF" w14:textId="77777777" w:rsidR="00232DAE" w:rsidRPr="00232DAE" w:rsidRDefault="00232DAE" w:rsidP="00232DAE">
            <w:pPr>
              <w:shd w:val="clear" w:color="auto" w:fill="FFFFFF"/>
              <w:spacing w:after="160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b.  Specifics of the team involved in the work</w:t>
            </w:r>
          </w:p>
          <w:p w14:paraId="156F37DC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EADE3" w14:textId="41288D8C" w:rsidR="00232DAE" w:rsidRPr="00232DAE" w:rsidRDefault="001022DB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-13</w:t>
            </w:r>
          </w:p>
        </w:tc>
      </w:tr>
      <w:tr w:rsidR="00232DAE" w:rsidRPr="00232DAE" w14:paraId="7B7F5261" w14:textId="77777777" w:rsidTr="00232DAE">
        <w:trPr>
          <w:trHeight w:val="2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9DE06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9. </w:t>
            </w: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ab/>
              <w:t>Study of the Interven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77FE0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a.  Approach chosen for assessing the impact of the </w:t>
            </w:r>
            <w:hyperlink r:id="rId16" w:anchor="Intervention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intervention(s)</w:t>
              </w:r>
            </w:hyperlink>
          </w:p>
          <w:p w14:paraId="5D8152DF" w14:textId="77777777" w:rsidR="00232DAE" w:rsidRPr="00232DAE" w:rsidRDefault="00232DAE" w:rsidP="00232DAE">
            <w:pPr>
              <w:shd w:val="clear" w:color="auto" w:fill="FFFFFF"/>
              <w:spacing w:after="160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b.  Approach used to establish whether the observed outcomes were due to the </w:t>
            </w:r>
            <w:hyperlink r:id="rId17" w:anchor="Intervention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intervention(s)</w:t>
              </w:r>
            </w:hyperlink>
          </w:p>
          <w:p w14:paraId="45550C15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D4EA7" w14:textId="5AA2584F" w:rsidR="00232DAE" w:rsidRPr="00232DAE" w:rsidRDefault="001022DB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-16</w:t>
            </w:r>
          </w:p>
        </w:tc>
      </w:tr>
      <w:tr w:rsidR="00232DAE" w:rsidRPr="00232DAE" w14:paraId="620BFB2B" w14:textId="77777777" w:rsidTr="00232DAE">
        <w:trPr>
          <w:trHeight w:val="5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83ACA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0.  Measur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4326C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a.  Measures chosen for studying </w:t>
            </w:r>
            <w:hyperlink r:id="rId18" w:anchor="Proces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processes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 and outcomes of the </w:t>
            </w:r>
            <w:hyperlink r:id="rId19" w:anchor="Intervention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 xml:space="preserve">intervention(s), 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including rationale for choosing them, their operational definitions, and their validity and reliability</w:t>
            </w:r>
          </w:p>
          <w:p w14:paraId="724F274F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b.  Description of the approach to the ongoing assessment of contextual elements that contributed to the success, failure, efficiency, and cost</w:t>
            </w:r>
          </w:p>
          <w:p w14:paraId="61A3E5E0" w14:textId="77777777" w:rsidR="00232DAE" w:rsidRPr="00232DAE" w:rsidRDefault="00232DAE" w:rsidP="00232DAE">
            <w:pPr>
              <w:shd w:val="clear" w:color="auto" w:fill="FFFFFF"/>
              <w:spacing w:after="160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c.  Methods employed for assessing completeness and accuracy of data</w:t>
            </w:r>
          </w:p>
          <w:p w14:paraId="67B6BD08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EC301" w14:textId="2E37ADFD" w:rsidR="00232DAE" w:rsidRPr="00232DAE" w:rsidRDefault="001022DB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3-16</w:t>
            </w:r>
          </w:p>
        </w:tc>
      </w:tr>
      <w:tr w:rsidR="00232DAE" w:rsidRPr="00232DAE" w14:paraId="4AD6DFBC" w14:textId="77777777" w:rsidTr="00232DAE">
        <w:trPr>
          <w:trHeight w:val="30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F797E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  Analy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47438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a.  Qualitative and quantitative methods used to draw </w:t>
            </w:r>
            <w:hyperlink r:id="rId20" w:anchor="Inference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inferences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 from the data</w:t>
            </w:r>
          </w:p>
          <w:p w14:paraId="7F7B70F1" w14:textId="77777777" w:rsidR="00232DAE" w:rsidRPr="00232DAE" w:rsidRDefault="00232DAE" w:rsidP="00232DAE">
            <w:pPr>
              <w:shd w:val="clear" w:color="auto" w:fill="FFFFFF"/>
              <w:spacing w:after="160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b.  Methods for understanding variation within the data, including the effects of time as a variable   </w:t>
            </w:r>
          </w:p>
          <w:p w14:paraId="3DA8C8BC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99F74" w14:textId="51DCB8D4" w:rsidR="00232DAE" w:rsidRPr="00232DAE" w:rsidRDefault="001022DB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-16</w:t>
            </w:r>
          </w:p>
        </w:tc>
      </w:tr>
      <w:tr w:rsidR="00232DAE" w:rsidRPr="00232DAE" w14:paraId="5352A5BE" w14:textId="77777777" w:rsidTr="00232DAE">
        <w:trPr>
          <w:trHeight w:val="17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20AC9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  Ethical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4928A" w14:textId="77777777" w:rsidR="00232DAE" w:rsidRPr="00232DAE" w:rsidRDefault="00000000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hyperlink r:id="rId21" w:anchor="Ethical_aspects" w:history="1">
              <w:r w:rsidR="00232DAE"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:shd w:val="clear" w:color="auto" w:fill="FFFFFF"/>
                  <w14:ligatures w14:val="none"/>
                </w:rPr>
                <w:t xml:space="preserve">Ethical aspects </w:t>
              </w:r>
            </w:hyperlink>
            <w:r w:rsidR="00232DAE"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of implementing and studying the </w:t>
            </w:r>
            <w:hyperlink r:id="rId22" w:anchor="Interventions" w:history="1">
              <w:r w:rsidR="00232DAE"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:shd w:val="clear" w:color="auto" w:fill="FFFFFF"/>
                  <w14:ligatures w14:val="none"/>
                </w:rPr>
                <w:t>intervention(s)</w:t>
              </w:r>
            </w:hyperlink>
            <w:r w:rsidR="00232DAE"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 and how they were addressed, including, but not limited to, formal ethics review and potential conflict(s) of interes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6A9F3" w14:textId="204ED4BC" w:rsidR="00232DAE" w:rsidRPr="00232DAE" w:rsidRDefault="00232DAE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="005B1DB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DB656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232DAE" w:rsidRPr="00232DAE" w14:paraId="41559696" w14:textId="77777777" w:rsidTr="00232DAE">
        <w:trPr>
          <w:trHeight w:val="6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D5B64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7DE5A" w14:textId="77777777" w:rsidR="00232DAE" w:rsidRPr="00232DAE" w:rsidRDefault="00232DAE" w:rsidP="00232DAE">
            <w:pPr>
              <w:shd w:val="clear" w:color="auto" w:fill="FFFFFF"/>
              <w:spacing w:after="160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2"/>
                <w:szCs w:val="22"/>
                <w14:ligatures w14:val="none"/>
              </w:rPr>
              <w:t>What did you find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9E010" w14:textId="77777777" w:rsidR="00232DAE" w:rsidRPr="00232DAE" w:rsidRDefault="00232DAE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32DAE" w:rsidRPr="00232DAE" w14:paraId="0276A3A2" w14:textId="77777777" w:rsidTr="00232DAE">
        <w:trPr>
          <w:trHeight w:val="80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ECAFE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3.  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E253A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a.  Initial steps of the </w:t>
            </w:r>
            <w:hyperlink r:id="rId23" w:anchor="Intervention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intervention(s)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 and their evolution over time (e.g., time-line diagram, flow chart, or table), including modifications made to the intervention during the project</w:t>
            </w:r>
          </w:p>
          <w:p w14:paraId="5D26E953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b.  Details of the </w:t>
            </w:r>
            <w:hyperlink r:id="rId24" w:anchor="Proces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process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 measures and outcome</w:t>
            </w:r>
          </w:p>
          <w:p w14:paraId="38D20B64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c.  Contextual elements that interacted with the </w:t>
            </w:r>
            <w:hyperlink r:id="rId25" w:anchor="Intervention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intervention(s)</w:t>
              </w:r>
            </w:hyperlink>
          </w:p>
          <w:p w14:paraId="6D0BC6EE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d.  Observed associations between outcomes, interventions, and relevant contextual elements </w:t>
            </w:r>
          </w:p>
          <w:p w14:paraId="77DB7CDD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e.  Unintended consequences such as unexpected benefits, </w:t>
            </w:r>
            <w:hyperlink r:id="rId26" w:anchor="Problem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problems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, failures, or costs associated with the </w:t>
            </w:r>
            <w:hyperlink r:id="rId27" w:anchor="Intervention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intervention(s).</w:t>
              </w:r>
            </w:hyperlink>
          </w:p>
          <w:p w14:paraId="3A521369" w14:textId="77777777" w:rsidR="00232DAE" w:rsidRPr="00232DAE" w:rsidRDefault="00232DAE" w:rsidP="00232DAE">
            <w:pPr>
              <w:shd w:val="clear" w:color="auto" w:fill="FFFFFF"/>
              <w:spacing w:after="160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f.  Details about missing data</w:t>
            </w:r>
          </w:p>
          <w:p w14:paraId="79BF76FC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4AB91" w14:textId="7FDE27E0" w:rsidR="00232DAE" w:rsidRPr="00232DAE" w:rsidRDefault="009072AF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1F674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1</w:t>
            </w:r>
            <w:r w:rsidR="001F674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="00232DAE"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32DAE" w:rsidRPr="00232DAE" w14:paraId="7E371788" w14:textId="77777777" w:rsidTr="00232DAE">
        <w:trPr>
          <w:trHeight w:val="5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03C0B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C42B3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hat does it mean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78933" w14:textId="77777777" w:rsidR="00232DAE" w:rsidRPr="00232DAE" w:rsidRDefault="00232DAE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32DAE" w:rsidRPr="00232DAE" w14:paraId="1200B971" w14:textId="77777777" w:rsidTr="00232DAE">
        <w:trPr>
          <w:trHeight w:val="2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EAA7A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.  Summa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EDDB7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a.  Key findings, including relevance to the </w:t>
            </w:r>
            <w:hyperlink r:id="rId28" w:anchor="Rationale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rationale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 and specific aims</w:t>
            </w:r>
          </w:p>
          <w:p w14:paraId="5EFC95B0" w14:textId="77777777" w:rsidR="00232DAE" w:rsidRPr="00232DAE" w:rsidRDefault="00232DAE" w:rsidP="00232DAE">
            <w:pPr>
              <w:shd w:val="clear" w:color="auto" w:fill="FFFFFF"/>
              <w:spacing w:after="160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b.  Particular strengths of the project</w:t>
            </w:r>
          </w:p>
          <w:p w14:paraId="1B076379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FC6F8" w14:textId="58081285" w:rsidR="00232DAE" w:rsidRPr="00232DAE" w:rsidRDefault="00DB656B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1</w:t>
            </w:r>
          </w:p>
        </w:tc>
      </w:tr>
      <w:tr w:rsidR="00232DAE" w:rsidRPr="00232DAE" w14:paraId="7A5F1FEA" w14:textId="77777777" w:rsidTr="00232DAE">
        <w:trPr>
          <w:trHeight w:val="5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6D102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5.  Interpret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D12F8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a.  Nature of the association between the </w:t>
            </w:r>
            <w:hyperlink r:id="rId29" w:anchor="Intervention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intervention(s)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 and the outcomes</w:t>
            </w:r>
          </w:p>
          <w:p w14:paraId="526D7462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b.  Comparison of results with findings from other publications</w:t>
            </w:r>
          </w:p>
          <w:p w14:paraId="4C16A799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c.  Impact of the project on people and </w:t>
            </w:r>
            <w:hyperlink r:id="rId30" w:anchor="System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systems</w:t>
              </w:r>
            </w:hyperlink>
          </w:p>
          <w:p w14:paraId="1C2863D0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d.  Reasons for any differences between observed and anticipated outcomes, including the influence of </w:t>
            </w:r>
            <w:hyperlink r:id="rId31" w:anchor="context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context</w:t>
              </w:r>
            </w:hyperlink>
          </w:p>
          <w:p w14:paraId="5489E420" w14:textId="77777777" w:rsidR="00232DAE" w:rsidRPr="00232DAE" w:rsidRDefault="00232DAE" w:rsidP="00232DAE">
            <w:pPr>
              <w:shd w:val="clear" w:color="auto" w:fill="FFFFFF"/>
              <w:spacing w:after="160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e.  Costs and strategic trade-offs, including </w:t>
            </w:r>
            <w:hyperlink r:id="rId32" w:anchor="Opportunity_costs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opportunity costs</w:t>
              </w:r>
            </w:hyperlink>
          </w:p>
          <w:p w14:paraId="490176FE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EC02B" w14:textId="3CEDE761" w:rsidR="00232DAE" w:rsidRPr="00232DAE" w:rsidRDefault="001F6748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DB656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2</w:t>
            </w:r>
            <w:r w:rsidR="00DB656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232DAE" w:rsidRPr="00232DAE" w14:paraId="1BAC7CD7" w14:textId="77777777" w:rsidTr="00232DAE">
        <w:trPr>
          <w:trHeight w:val="37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83C3C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.  Limit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B96C0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a.  Limits to the </w:t>
            </w:r>
            <w:hyperlink r:id="rId33" w:anchor="Generalizability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generalizability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 of the work</w:t>
            </w:r>
          </w:p>
          <w:p w14:paraId="79A30C21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b.  Factors that might have limited </w:t>
            </w:r>
            <w:hyperlink r:id="rId34" w:anchor="Internal_validity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internal validity</w:t>
              </w:r>
            </w:hyperlink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 such as confounding, bias, or imprecision in the design, methods, measurement, or analysis</w:t>
            </w:r>
          </w:p>
          <w:p w14:paraId="7F1539A8" w14:textId="77777777" w:rsidR="00232DAE" w:rsidRPr="00232DAE" w:rsidRDefault="00232DAE" w:rsidP="00232DAE">
            <w:pPr>
              <w:shd w:val="clear" w:color="auto" w:fill="FFFFFF"/>
              <w:spacing w:after="160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c.  Efforts made to minimize and adjust for limitations</w:t>
            </w:r>
          </w:p>
          <w:p w14:paraId="6C51E2FB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DA841" w14:textId="54BD0CF5" w:rsidR="00232DAE" w:rsidRPr="00232DAE" w:rsidRDefault="001F6748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DB656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232DAE"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32DAE" w:rsidRPr="00232DAE" w14:paraId="2CAC7692" w14:textId="77777777" w:rsidTr="00232DAE">
        <w:trPr>
          <w:trHeight w:val="329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DF290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7.  Conclus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F4977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a.  Usefulness of the work</w:t>
            </w:r>
          </w:p>
          <w:p w14:paraId="26023B31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b.  Sustainability</w:t>
            </w:r>
          </w:p>
          <w:p w14:paraId="3EA57BED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 xml:space="preserve">c.  Potential for spread to other </w:t>
            </w:r>
            <w:hyperlink r:id="rId35" w:anchor="context" w:history="1">
              <w:r w:rsidRPr="00232DAE">
                <w:rPr>
                  <w:rFonts w:ascii="Arial" w:eastAsia="Times New Roman" w:hAnsi="Arial" w:cs="Arial"/>
                  <w:color w:val="337AB7"/>
                  <w:kern w:val="0"/>
                  <w:sz w:val="22"/>
                  <w:szCs w:val="22"/>
                  <w:u w:val="single"/>
                  <w14:ligatures w14:val="none"/>
                </w:rPr>
                <w:t>contexts</w:t>
              </w:r>
            </w:hyperlink>
          </w:p>
          <w:p w14:paraId="6D90049E" w14:textId="77777777" w:rsidR="00232DAE" w:rsidRPr="00232DAE" w:rsidRDefault="00232DAE" w:rsidP="00232DAE">
            <w:pPr>
              <w:shd w:val="clear" w:color="auto" w:fill="FFFFFF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d.  Implications for practice and for further study in the field </w:t>
            </w:r>
          </w:p>
          <w:p w14:paraId="490E1337" w14:textId="77777777" w:rsidR="00232DAE" w:rsidRPr="00232DAE" w:rsidRDefault="00232DAE" w:rsidP="00232DAE">
            <w:pPr>
              <w:shd w:val="clear" w:color="auto" w:fill="FFFFFF"/>
              <w:spacing w:after="160"/>
              <w:ind w:left="6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e.  Suggested next steps</w:t>
            </w:r>
          </w:p>
          <w:p w14:paraId="3C03FB86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515A6" w14:textId="4F00A7AA" w:rsidR="00232DAE" w:rsidRPr="00232DAE" w:rsidRDefault="00DB656B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-24</w:t>
            </w:r>
          </w:p>
        </w:tc>
      </w:tr>
      <w:tr w:rsidR="00232DAE" w:rsidRPr="00232DAE" w14:paraId="5E16D429" w14:textId="77777777" w:rsidTr="00232DAE">
        <w:trPr>
          <w:trHeight w:val="5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D7CDA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ther Inform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BB1C8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FFF6D" w14:textId="77777777" w:rsidR="00232DAE" w:rsidRPr="00232DAE" w:rsidRDefault="00232DAE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32DAE" w:rsidRPr="00232DAE" w14:paraId="3E14859F" w14:textId="77777777" w:rsidTr="00232DAE">
        <w:trPr>
          <w:trHeight w:val="149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60163" w14:textId="77777777" w:rsidR="00232DAE" w:rsidRPr="00232DAE" w:rsidRDefault="00232DAE" w:rsidP="00232DAE">
            <w:pPr>
              <w:ind w:left="108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.  Fund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FFA4C" w14:textId="77777777" w:rsidR="00232DAE" w:rsidRPr="00232DAE" w:rsidRDefault="00232DAE" w:rsidP="00232D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shd w:val="clear" w:color="auto" w:fill="FFFFFF"/>
                <w14:ligatures w14:val="none"/>
              </w:rPr>
              <w:t>Sources of funding that supported this work. Role, if any, of the funding organization in the design, implementation, interpretation, and report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20C73" w14:textId="313547DD" w:rsidR="00232DAE" w:rsidRPr="00232DAE" w:rsidRDefault="00232DAE" w:rsidP="00232D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32DA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="009072A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DB656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</w:tbl>
    <w:p w14:paraId="345709B1" w14:textId="77777777" w:rsidR="00232DAE" w:rsidRPr="00232DAE" w:rsidRDefault="00232DAE" w:rsidP="00232DAE">
      <w:pPr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232DA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</w:p>
    <w:p w14:paraId="4BD4E29E" w14:textId="77777777" w:rsidR="00232DAE" w:rsidRPr="00232DAE" w:rsidRDefault="00232DAE" w:rsidP="00232DAE">
      <w:pPr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232DA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</w:p>
    <w:p w14:paraId="4106A309" w14:textId="77777777" w:rsidR="00232DAE" w:rsidRPr="00232DAE" w:rsidRDefault="00232DAE" w:rsidP="00232DAE">
      <w:pPr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329625A6" w14:textId="77777777" w:rsidR="00C253A2" w:rsidRPr="00B37ED0" w:rsidRDefault="00C253A2">
      <w:pPr>
        <w:rPr>
          <w:rFonts w:ascii="Arial" w:hAnsi="Arial" w:cs="Arial"/>
          <w:sz w:val="22"/>
          <w:szCs w:val="22"/>
        </w:rPr>
      </w:pPr>
    </w:p>
    <w:sectPr w:rsidR="00C253A2" w:rsidRPr="00B37ED0" w:rsidSect="00413D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DAE"/>
    <w:rsid w:val="00025D18"/>
    <w:rsid w:val="00034513"/>
    <w:rsid w:val="000D49AB"/>
    <w:rsid w:val="000E7DFA"/>
    <w:rsid w:val="0010061F"/>
    <w:rsid w:val="001022DB"/>
    <w:rsid w:val="00107C19"/>
    <w:rsid w:val="001A66E2"/>
    <w:rsid w:val="001C0419"/>
    <w:rsid w:val="001F453A"/>
    <w:rsid w:val="001F6748"/>
    <w:rsid w:val="00232DAE"/>
    <w:rsid w:val="00245230"/>
    <w:rsid w:val="002567DD"/>
    <w:rsid w:val="00260433"/>
    <w:rsid w:val="0027083A"/>
    <w:rsid w:val="002779AB"/>
    <w:rsid w:val="00292A4A"/>
    <w:rsid w:val="002C6A1A"/>
    <w:rsid w:val="00340D84"/>
    <w:rsid w:val="003543EE"/>
    <w:rsid w:val="003570EF"/>
    <w:rsid w:val="00384021"/>
    <w:rsid w:val="003A7D50"/>
    <w:rsid w:val="003D682A"/>
    <w:rsid w:val="00412FAC"/>
    <w:rsid w:val="00413DEA"/>
    <w:rsid w:val="0042296D"/>
    <w:rsid w:val="004A3493"/>
    <w:rsid w:val="00554931"/>
    <w:rsid w:val="005710B4"/>
    <w:rsid w:val="005758E7"/>
    <w:rsid w:val="00576207"/>
    <w:rsid w:val="005B1D0A"/>
    <w:rsid w:val="005B1DB9"/>
    <w:rsid w:val="005B1E2A"/>
    <w:rsid w:val="005B6F42"/>
    <w:rsid w:val="005B7B0A"/>
    <w:rsid w:val="005E547D"/>
    <w:rsid w:val="0062112A"/>
    <w:rsid w:val="006313EB"/>
    <w:rsid w:val="006B55DD"/>
    <w:rsid w:val="00716F64"/>
    <w:rsid w:val="00727D59"/>
    <w:rsid w:val="00753018"/>
    <w:rsid w:val="00772634"/>
    <w:rsid w:val="00776CBD"/>
    <w:rsid w:val="007854AF"/>
    <w:rsid w:val="00785946"/>
    <w:rsid w:val="007960E8"/>
    <w:rsid w:val="00797DC7"/>
    <w:rsid w:val="007C6F2E"/>
    <w:rsid w:val="007F4BB7"/>
    <w:rsid w:val="00863B31"/>
    <w:rsid w:val="00865D82"/>
    <w:rsid w:val="0089308A"/>
    <w:rsid w:val="008D531C"/>
    <w:rsid w:val="009072AF"/>
    <w:rsid w:val="009709B9"/>
    <w:rsid w:val="00977BA5"/>
    <w:rsid w:val="00983744"/>
    <w:rsid w:val="009B1F4C"/>
    <w:rsid w:val="009D229C"/>
    <w:rsid w:val="009D2576"/>
    <w:rsid w:val="009D3006"/>
    <w:rsid w:val="009D3FF1"/>
    <w:rsid w:val="00A2777B"/>
    <w:rsid w:val="00A329F2"/>
    <w:rsid w:val="00A4681E"/>
    <w:rsid w:val="00A80420"/>
    <w:rsid w:val="00AB236A"/>
    <w:rsid w:val="00AB6C03"/>
    <w:rsid w:val="00AC2909"/>
    <w:rsid w:val="00AC4B8D"/>
    <w:rsid w:val="00AD0050"/>
    <w:rsid w:val="00AE1A73"/>
    <w:rsid w:val="00B13246"/>
    <w:rsid w:val="00B37ED0"/>
    <w:rsid w:val="00B519D9"/>
    <w:rsid w:val="00B56301"/>
    <w:rsid w:val="00B74051"/>
    <w:rsid w:val="00BA1FB3"/>
    <w:rsid w:val="00BB4516"/>
    <w:rsid w:val="00BB7A7B"/>
    <w:rsid w:val="00C121C8"/>
    <w:rsid w:val="00C253A2"/>
    <w:rsid w:val="00C2545A"/>
    <w:rsid w:val="00C55618"/>
    <w:rsid w:val="00C76190"/>
    <w:rsid w:val="00CF0EA9"/>
    <w:rsid w:val="00D038C2"/>
    <w:rsid w:val="00D226C9"/>
    <w:rsid w:val="00D62DD5"/>
    <w:rsid w:val="00DB656B"/>
    <w:rsid w:val="00DD7A3B"/>
    <w:rsid w:val="00E07A41"/>
    <w:rsid w:val="00E321E8"/>
    <w:rsid w:val="00E35BCA"/>
    <w:rsid w:val="00E7425A"/>
    <w:rsid w:val="00E771B0"/>
    <w:rsid w:val="00EA300E"/>
    <w:rsid w:val="00F42172"/>
    <w:rsid w:val="00F4626D"/>
    <w:rsid w:val="00F537CC"/>
    <w:rsid w:val="00F57EA7"/>
    <w:rsid w:val="00FF5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5DD5B8"/>
  <w14:defaultImageDpi w14:val="32767"/>
  <w15:chartTrackingRefBased/>
  <w15:docId w15:val="{61A9B27C-9EC5-D04B-8E8D-E7982BFC7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32DA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tab-span">
    <w:name w:val="apple-tab-span"/>
    <w:basedOn w:val="DefaultParagraphFont"/>
    <w:rsid w:val="00232DAE"/>
  </w:style>
  <w:style w:type="character" w:styleId="Hyperlink">
    <w:name w:val="Hyperlink"/>
    <w:basedOn w:val="DefaultParagraphFont"/>
    <w:uiPriority w:val="99"/>
    <w:unhideWhenUsed/>
    <w:rsid w:val="00232DAE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rsid w:val="00B37ED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B1F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1F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1F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F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F4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68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squire-statement.org/index.cfm?fuseaction=page.viewpage&amp;pageid=485" TargetMode="External"/><Relationship Id="rId18" Type="http://schemas.openxmlformats.org/officeDocument/2006/relationships/hyperlink" Target="http://squire-statement.org/index.cfm?fuseaction=page.viewpage&amp;pageid=485" TargetMode="External"/><Relationship Id="rId26" Type="http://schemas.openxmlformats.org/officeDocument/2006/relationships/hyperlink" Target="http://squire-statement.org/index.cfm?fuseaction=page.viewpage&amp;pageid=485" TargetMode="External"/><Relationship Id="rId21" Type="http://schemas.openxmlformats.org/officeDocument/2006/relationships/hyperlink" Target="http://squire-statement.org/index.cfm?fuseaction=page.viewpage&amp;pageid=485" TargetMode="External"/><Relationship Id="rId34" Type="http://schemas.openxmlformats.org/officeDocument/2006/relationships/hyperlink" Target="http://squire-statement.org/index.cfm?fuseaction=page.viewpage&amp;pageid=485" TargetMode="External"/><Relationship Id="rId7" Type="http://schemas.openxmlformats.org/officeDocument/2006/relationships/hyperlink" Target="http://squire-statement.org/index.cfm?fuseaction=page.viewpage&amp;pageid=485" TargetMode="External"/><Relationship Id="rId12" Type="http://schemas.openxmlformats.org/officeDocument/2006/relationships/hyperlink" Target="http://squire-statement.org/index.cfm?fuseaction=page.viewpage&amp;pageid=485" TargetMode="External"/><Relationship Id="rId17" Type="http://schemas.openxmlformats.org/officeDocument/2006/relationships/hyperlink" Target="http://squire-statement.org/index.cfm?fuseaction=page.viewpage&amp;pageid=485" TargetMode="External"/><Relationship Id="rId25" Type="http://schemas.openxmlformats.org/officeDocument/2006/relationships/hyperlink" Target="http://squire-statement.org/index.cfm?fuseaction=page.viewpage&amp;pageid=485" TargetMode="External"/><Relationship Id="rId33" Type="http://schemas.openxmlformats.org/officeDocument/2006/relationships/hyperlink" Target="http://squire-statement.org/index.cfm?fuseaction=page.viewpage&amp;pageid=485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squire-statement.org/index.cfm?fuseaction=page.viewpage&amp;pageid=485" TargetMode="External"/><Relationship Id="rId20" Type="http://schemas.openxmlformats.org/officeDocument/2006/relationships/hyperlink" Target="http://squire-statement.org/index.cfm?fuseaction=page.viewpage&amp;pageid=485" TargetMode="External"/><Relationship Id="rId29" Type="http://schemas.openxmlformats.org/officeDocument/2006/relationships/hyperlink" Target="http://squire-statement.org/index.cfm?fuseaction=page.viewpage&amp;pageid=485" TargetMode="External"/><Relationship Id="rId1" Type="http://schemas.openxmlformats.org/officeDocument/2006/relationships/styles" Target="styles.xml"/><Relationship Id="rId6" Type="http://schemas.openxmlformats.org/officeDocument/2006/relationships/hyperlink" Target="http://squire-statement.org/index.cfm?fuseaction=page.viewpage&amp;pageid=485" TargetMode="External"/><Relationship Id="rId11" Type="http://schemas.openxmlformats.org/officeDocument/2006/relationships/hyperlink" Target="http://squire.citysoft.org/index.cfm?fuseaction=page.viewPage&amp;pageID=485&amp;nodeID=1" TargetMode="External"/><Relationship Id="rId24" Type="http://schemas.openxmlformats.org/officeDocument/2006/relationships/hyperlink" Target="http://squire-statement.org/index.cfm?fuseaction=page.viewpage&amp;pageid=485" TargetMode="External"/><Relationship Id="rId32" Type="http://schemas.openxmlformats.org/officeDocument/2006/relationships/hyperlink" Target="http://squire-statement.org/index.cfm?fuseaction=page.viewpage&amp;pageid=485" TargetMode="External"/><Relationship Id="rId37" Type="http://schemas.openxmlformats.org/officeDocument/2006/relationships/theme" Target="theme/theme1.xml"/><Relationship Id="rId5" Type="http://schemas.openxmlformats.org/officeDocument/2006/relationships/hyperlink" Target="http://squire-statement.org/index.cfm?fuseaction=page.viewpage&amp;pageid=485" TargetMode="External"/><Relationship Id="rId15" Type="http://schemas.openxmlformats.org/officeDocument/2006/relationships/hyperlink" Target="http://squire-statement.org/index.cfm?fuseaction=page.viewpage&amp;pageid=485" TargetMode="External"/><Relationship Id="rId23" Type="http://schemas.openxmlformats.org/officeDocument/2006/relationships/hyperlink" Target="http://squire-statement.org/index.cfm?fuseaction=page.viewpage&amp;pageid=485" TargetMode="External"/><Relationship Id="rId28" Type="http://schemas.openxmlformats.org/officeDocument/2006/relationships/hyperlink" Target="http://squire-statement.org/index.cfm?fuseaction=page.viewpage&amp;pageid=485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://squire-statement.org/index.cfm?fuseaction=page.viewpage&amp;pageid=485" TargetMode="External"/><Relationship Id="rId19" Type="http://schemas.openxmlformats.org/officeDocument/2006/relationships/hyperlink" Target="http://squire-statement.org/index.cfm?fuseaction=page.viewpage&amp;pageid=485" TargetMode="External"/><Relationship Id="rId31" Type="http://schemas.openxmlformats.org/officeDocument/2006/relationships/hyperlink" Target="http://squire-statement.org/index.cfm?fuseaction=page.viewpage&amp;pageid=485" TargetMode="External"/><Relationship Id="rId4" Type="http://schemas.openxmlformats.org/officeDocument/2006/relationships/hyperlink" Target="http://squire-statement.org/index.cfm?fuseaction=Page.ViewPage&amp;PageID=471" TargetMode="External"/><Relationship Id="rId9" Type="http://schemas.openxmlformats.org/officeDocument/2006/relationships/hyperlink" Target="http://squire-statement.org/index.cfm?fuseaction=page.viewpage&amp;pageid=485" TargetMode="External"/><Relationship Id="rId14" Type="http://schemas.openxmlformats.org/officeDocument/2006/relationships/hyperlink" Target="http://squire-statement.org/index.cfm?fuseaction=page.viewpage&amp;pageid=485" TargetMode="External"/><Relationship Id="rId22" Type="http://schemas.openxmlformats.org/officeDocument/2006/relationships/hyperlink" Target="http://squire-statement.org/index.cfm?fuseaction=page.viewpage&amp;pageid=485" TargetMode="External"/><Relationship Id="rId27" Type="http://schemas.openxmlformats.org/officeDocument/2006/relationships/hyperlink" Target="http://squire-statement.org/index.cfm?fuseaction=page.viewpage&amp;pageid=485" TargetMode="External"/><Relationship Id="rId30" Type="http://schemas.openxmlformats.org/officeDocument/2006/relationships/hyperlink" Target="http://squire-statement.org/index.cfm?fuseaction=page.viewpage&amp;pageid=485" TargetMode="External"/><Relationship Id="rId35" Type="http://schemas.openxmlformats.org/officeDocument/2006/relationships/hyperlink" Target="http://squire-statement.org/index.cfm?fuseaction=page.viewpage&amp;pageid=485" TargetMode="External"/><Relationship Id="rId8" Type="http://schemas.openxmlformats.org/officeDocument/2006/relationships/hyperlink" Target="http://squire-statement.org/index.cfm?fuseaction=page.viewpage&amp;pageid=485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87</Words>
  <Characters>677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man, Sarah</dc:creator>
  <cp:keywords/>
  <dc:description/>
  <cp:lastModifiedBy>Gilman, Sarah</cp:lastModifiedBy>
  <cp:revision>2</cp:revision>
  <dcterms:created xsi:type="dcterms:W3CDTF">2024-03-01T04:42:00Z</dcterms:created>
  <dcterms:modified xsi:type="dcterms:W3CDTF">2024-03-01T04:42:00Z</dcterms:modified>
</cp:coreProperties>
</file>